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66" w:type="dxa"/>
        <w:tblLook w:val="04A0" w:firstRow="1" w:lastRow="0" w:firstColumn="1" w:lastColumn="0" w:noHBand="0" w:noVBand="1"/>
      </w:tblPr>
      <w:tblGrid>
        <w:gridCol w:w="3085"/>
        <w:gridCol w:w="2444"/>
        <w:gridCol w:w="283"/>
        <w:gridCol w:w="1843"/>
        <w:gridCol w:w="1843"/>
        <w:gridCol w:w="968"/>
      </w:tblGrid>
      <w:tr w:rsidR="00037EB4" w:rsidRPr="00037EB4" w14:paraId="546AA881" w14:textId="2C4FE0B1" w:rsidTr="001E031F">
        <w:trPr>
          <w:trHeight w:val="281"/>
        </w:trPr>
        <w:tc>
          <w:tcPr>
            <w:tcW w:w="9498" w:type="dxa"/>
            <w:gridSpan w:val="5"/>
            <w:tcBorders>
              <w:top w:val="nil"/>
              <w:left w:val="nil"/>
              <w:right w:val="nil"/>
            </w:tcBorders>
          </w:tcPr>
          <w:p w14:paraId="43F6215C" w14:textId="0C35E6BD" w:rsidR="00037EB4" w:rsidRPr="00037EB4" w:rsidRDefault="00527316" w:rsidP="00850C6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 Data, Table S5</w:t>
            </w:r>
            <w:r w:rsidR="00037EB4" w:rsidRPr="00037EB4">
              <w:rPr>
                <w:rFonts w:ascii="Times New Roman" w:hAnsi="Times New Roman" w:cs="Times New Roman"/>
                <w:sz w:val="16"/>
                <w:szCs w:val="16"/>
              </w:rPr>
              <w:t>: Demographics of first referrals to the Airway Clearance Service (ACS), n (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BAB3D" w14:textId="77777777" w:rsidR="00037EB4" w:rsidRPr="00037EB4" w:rsidRDefault="00037EB4" w:rsidP="00850C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37EB4" w:rsidRPr="00037EB4" w14:paraId="27556041" w14:textId="3094FAD5" w:rsidTr="001E031F">
        <w:trPr>
          <w:trHeight w:val="281"/>
        </w:trPr>
        <w:tc>
          <w:tcPr>
            <w:tcW w:w="3085" w:type="dxa"/>
            <w:tcBorders>
              <w:bottom w:val="single" w:sz="4" w:space="0" w:color="auto"/>
              <w:right w:val="nil"/>
            </w:tcBorders>
          </w:tcPr>
          <w:p w14:paraId="02D79D6B" w14:textId="1EEA4752" w:rsidR="00037EB4" w:rsidRPr="00037EB4" w:rsidRDefault="00037EB4" w:rsidP="003C641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4" w:type="dxa"/>
            <w:tcBorders>
              <w:left w:val="nil"/>
              <w:bottom w:val="single" w:sz="4" w:space="0" w:color="auto"/>
              <w:right w:val="nil"/>
            </w:tcBorders>
          </w:tcPr>
          <w:p w14:paraId="7C6CC5DB" w14:textId="3F3BA21A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  <w:p w14:paraId="54ACEA8C" w14:textId="6D05676F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335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051FD4" w14:textId="51A97341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ttending </w:t>
            </w:r>
          </w:p>
          <w:p w14:paraId="6319FF3D" w14:textId="5783ACE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15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1F0C9D0" w14:textId="7EABE552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attending</w:t>
            </w:r>
          </w:p>
          <w:p w14:paraId="0FBCEBA7" w14:textId="4B9E011C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78</w:t>
            </w:r>
          </w:p>
        </w:tc>
        <w:tc>
          <w:tcPr>
            <w:tcW w:w="968" w:type="dxa"/>
            <w:tcBorders>
              <w:left w:val="nil"/>
              <w:bottom w:val="single" w:sz="4" w:space="0" w:color="auto"/>
            </w:tcBorders>
          </w:tcPr>
          <w:p w14:paraId="5E6795A5" w14:textId="7ACF8C09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037EB4" w:rsidRPr="00037EB4" w14:paraId="4D08A197" w14:textId="46E4B3BB" w:rsidTr="001E031F">
        <w:trPr>
          <w:trHeight w:val="302"/>
        </w:trPr>
        <w:tc>
          <w:tcPr>
            <w:tcW w:w="3085" w:type="dxa"/>
            <w:tcBorders>
              <w:bottom w:val="nil"/>
              <w:right w:val="nil"/>
            </w:tcBorders>
          </w:tcPr>
          <w:p w14:paraId="1915C0C4" w14:textId="61E71E17" w:rsidR="00037EB4" w:rsidRPr="00037EB4" w:rsidRDefault="00037EB4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444" w:type="dxa"/>
            <w:tcBorders>
              <w:left w:val="nil"/>
              <w:bottom w:val="nil"/>
              <w:right w:val="nil"/>
            </w:tcBorders>
          </w:tcPr>
          <w:p w14:paraId="312BF16F" w14:textId="529FB414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9FF70EC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</w:tcPr>
          <w:p w14:paraId="3A677B6D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left w:val="nil"/>
              <w:bottom w:val="nil"/>
            </w:tcBorders>
          </w:tcPr>
          <w:p w14:paraId="4ECFF023" w14:textId="5403A1F4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61</w:t>
            </w:r>
          </w:p>
        </w:tc>
      </w:tr>
      <w:tr w:rsidR="00037EB4" w:rsidRPr="00037EB4" w14:paraId="591C2059" w14:textId="1A3C5B70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69036CF2" w14:textId="33C46B96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437776FA" w14:textId="7AD824CC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543 (4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D6F50" w14:textId="41B2379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476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2812B9" w14:textId="366A325D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67 (3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188CA0AC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7E5BCE19" w14:textId="65FC96D0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1501294D" w14:textId="4C6C9DB0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89A3122" w14:textId="44E49828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792 (5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08860" w14:textId="50C6704D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681 (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C296FE" w14:textId="52A67B6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11 (6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26328979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08D313EC" w14:textId="7BD0AD9C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67CC4406" w14:textId="227D6077" w:rsidR="00037EB4" w:rsidRPr="00037EB4" w:rsidRDefault="00037EB4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 in years, </w:t>
            </w: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25A9A02" w14:textId="0B63A2E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68.98 (1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A7609" w14:textId="06658888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69.18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AEC5B9" w14:textId="2562B0C5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67.75 (1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0FA144E4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48177DFF" w14:textId="38DCA530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4C324BBC" w14:textId="68D05AC7" w:rsidR="00037EB4" w:rsidRPr="00037EB4" w:rsidRDefault="00037EB4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IA classification</w:t>
            </w: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C6B524D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32145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BBB1EA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03B9EB6C" w14:textId="3F1998B1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87</w:t>
            </w:r>
          </w:p>
        </w:tc>
      </w:tr>
      <w:tr w:rsidR="00037EB4" w:rsidRPr="00037EB4" w14:paraId="6D915D61" w14:textId="0E893E91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57F1E704" w14:textId="26C14675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Major city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76386BED" w14:textId="10B4E3FE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114 (8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18745" w14:textId="08C1C412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972 (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6C8BBE" w14:textId="3F50FA8D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42 (8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4231FA39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6C6CED36" w14:textId="1259235E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26B29709" w14:textId="50884B3B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Inner regional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C58F99E" w14:textId="5C692C74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77 (1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87B02" w14:textId="798B92C8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51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237238" w14:textId="0FB54FE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6 (1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00AE8BA5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0073E407" w14:textId="432FD8C9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50664466" w14:textId="6DB9D4F0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Outer regiona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7E5AE799" w14:textId="0FF5CCD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37 (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3B273" w14:textId="24EE1F62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9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27FDBE" w14:textId="7230E4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8 (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1D9C786E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7E108295" w14:textId="16C4D800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2FA10C67" w14:textId="51387185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Remote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56B90D96" w14:textId="5FAA28F4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7 (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1F5C9" w14:textId="6894C44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5F3BFC" w14:textId="38EA17C4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189F28C8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4299BFE0" w14:textId="2CEC3DA6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7B485392" w14:textId="67DA8CF8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Very remote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0BB0ACB" w14:textId="7117500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52CF2" w14:textId="318FCC72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937BEF" w14:textId="42A57E8A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7E05DD98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4546980C" w14:textId="42131DAF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5321F285" w14:textId="29AD3C36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Multiple classification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5861AC9C" w14:textId="6AFBF012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7C3C6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8E5A5F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72669A03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2B341F26" w14:textId="652F6451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0784EA7A" w14:textId="53BEF9C4" w:rsidR="00037EB4" w:rsidRPr="00037EB4" w:rsidRDefault="00037EB4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S (IRSAD Quintile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1123F329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9368A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BBDFA6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62861BF" w14:textId="63E0B8AC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24</w:t>
            </w:r>
          </w:p>
        </w:tc>
      </w:tr>
      <w:tr w:rsidR="00037EB4" w:rsidRPr="00037EB4" w14:paraId="2299592C" w14:textId="363AD2ED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343AF5C7" w14:textId="324DEB27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0 no SEIFA score</w:t>
            </w:r>
            <w:r w:rsidRPr="00037E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54F3A8A3" w14:textId="62C8ED37" w:rsidR="00037EB4" w:rsidRPr="00037EB4" w:rsidRDefault="00037EB4" w:rsidP="00850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90 (1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4A6D9" w14:textId="03512ED9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71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41AD37" w14:textId="3B14AB8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9 (1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09BA8F37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059FF66E" w14:textId="5514DE89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75F46927" w14:textId="7AB36F21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 most disadvantaged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1E1789E2" w14:textId="19C1E1C5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78 (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E249A" w14:textId="601C11DA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67 (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4DCAB8" w14:textId="6DAAF0E4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1 (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1CAA1865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471FD2FE" w14:textId="4476A060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51C32119" w14:textId="4A13B20A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45D9946C" w14:textId="6D37566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49 (1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CE90D" w14:textId="7DB96132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10 (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1FE343" w14:textId="113F0F83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39 (2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15F359DF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4DFB0AA9" w14:textId="33CB6F11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338267F1" w14:textId="70A218E6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CDA4E4F" w14:textId="70CDBDA3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52 (1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47F76" w14:textId="18617E74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17 (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817790" w14:textId="5DD833C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35 (2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1E70BBB7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13C616DB" w14:textId="65DE1B78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7E5DB017" w14:textId="15A225A5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B396434" w14:textId="180AFE71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28 (1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44209" w14:textId="223EE459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00 (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8164D3" w14:textId="1AA24792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8 (1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14D0A915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0E875E90" w14:textId="23F33FFB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0F4FFD58" w14:textId="33E14C80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5 most advantaged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0AB6C5B4" w14:textId="52F9096C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338 (2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B4EBA" w14:textId="485C45BB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92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980239" w14:textId="576CF808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46 (2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45EA403F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3F569717" w14:textId="46AF9657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718D2CFD" w14:textId="1A9EF41E" w:rsidR="00037EB4" w:rsidRPr="00037EB4" w:rsidRDefault="00037EB4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ral sourc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1BC0429D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02E0F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F2BEE3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59275F32" w14:textId="51F94BE0" w:rsidR="00037EB4" w:rsidRPr="0085778F" w:rsidRDefault="001E031F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77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4</w:t>
            </w:r>
          </w:p>
        </w:tc>
      </w:tr>
      <w:tr w:rsidR="00037EB4" w:rsidRPr="00037EB4" w14:paraId="27496FE7" w14:textId="567BE7F7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32ED082F" w14:textId="26D6957D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22092960"/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SALHN Respiratory Inpatients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52370461" w14:textId="30191BF3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69 (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93DE3" w14:textId="423F22A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48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0EC417" w14:textId="43053519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1 (1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A7ED0A9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1A39263C" w14:textId="1E17CCBF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16026885" w14:textId="77101564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SALHN Respiratory Outpatients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D9B57C4" w14:textId="57462CDF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576 (4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69093" w14:textId="755391AF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497 (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F2AB92" w14:textId="6598E082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79 (4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12167DB4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554DBC61" w14:textId="03E10C5B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0384BF14" w14:textId="1809234B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CALHN Respiratory Outpatient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0A0EEA0" w14:textId="63481EAF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4 (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D083D" w14:textId="31C29F1D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3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FF0323" w14:textId="6BC1D2AE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BA3A7BE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3FA9DBC9" w14:textId="00671612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2E9DC996" w14:textId="67821937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Private Respiratory Physician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B0187EC" w14:textId="78064412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535 (4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430E4" w14:textId="7BDA5D80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476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8F4B7C" w14:textId="27D616C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59 (3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0DC64F57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364FC5C2" w14:textId="0BDE62D3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46A33A21" w14:textId="66C70FDA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General Practitioner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06495E21" w14:textId="69B3E9C8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58 (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1FA43" w14:textId="5176190E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54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2516C4" w14:textId="3D65C35A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4 (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D81EC8E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6B5B0AB4" w14:textId="2C5D06EB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511F818C" w14:textId="50A26F8A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Internal Referral</w:t>
            </w:r>
            <w:r w:rsidRPr="00037E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4BC13D7F" w14:textId="6E10AE85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93 (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9C1C2" w14:textId="0DEA9B8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79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177D39" w14:textId="15FA8EF2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4 (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07DF30AE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23708A8C" w14:textId="185B2562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0A1C8DF9" w14:textId="5378DFCE" w:rsidR="00037EB4" w:rsidRPr="00037EB4" w:rsidRDefault="00037EB4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/reason stated on referra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047F51C4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DD7B3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1BFD03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7BB5CD7B" w14:textId="18DDC4D2" w:rsidR="00037EB4" w:rsidRPr="00037EB4" w:rsidRDefault="001E031F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04</w:t>
            </w:r>
          </w:p>
        </w:tc>
      </w:tr>
      <w:bookmarkEnd w:id="0"/>
      <w:tr w:rsidR="00037EB4" w:rsidRPr="00037EB4" w14:paraId="351F2509" w14:textId="0898E052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311401FC" w14:textId="4D559AEA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58F78A1A" w14:textId="7B2F27B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47 (1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A081F" w14:textId="743F8CEA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13 (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15D3E5" w14:textId="4DBFE3A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34 (1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BE26E59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7EC54A23" w14:textId="68B02DE3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39DDFC1F" w14:textId="3D5A0D27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Chronic Obstructive Pulmonary Disease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0198B318" w14:textId="2032FCB3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408 (3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055D8" w14:textId="3DF6ECCF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344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E11590" w14:textId="0D5371CF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64 (3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49DD4A7C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66BBF7F9" w14:textId="497F5BE6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71BA2662" w14:textId="08605923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Asthma-COPD Overlap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7617F2B" w14:textId="02A4D81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40 (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A4C76" w14:textId="78F2B4C9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37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ECAACF" w14:textId="7274A879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3 (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35F57320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55E44045" w14:textId="244E7409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542507C3" w14:textId="265AEC1B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Bronchiectasi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9300CE6" w14:textId="04901B01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649 (4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9CA66" w14:textId="5CB30953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579 (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102978" w14:textId="3A3A4453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70 (3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70C635D6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23F8BB85" w14:textId="7F0C5843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30827C85" w14:textId="670C15FB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Interstitial Lung Diseas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51727532" w14:textId="1CF2A43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83 (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BD583" w14:textId="3475AB5B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71 (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896637" w14:textId="4017ADB5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2 (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17A2F68E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0E17A526" w14:textId="61D974EF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183EA912" w14:textId="1F0501B4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Tracheobronchomalacia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52D081F" w14:textId="70ED4FC9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8 (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97C04" w14:textId="550B686C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4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F040A7" w14:textId="6AFFDFE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4 (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E67DC5F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3AA13B2B" w14:textId="217E29C4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3C276AE3" w14:textId="374931EB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Chronic cough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7FFF2852" w14:textId="4C7941D9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52 (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73856" w14:textId="72B2095B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44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613FC8" w14:textId="4C43B0B8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8 (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0015046C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55BF416F" w14:textId="415749E6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1904D7AD" w14:textId="0E749A1E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Lung cancer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9D2C43D" w14:textId="18D0C2C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0 (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57C32" w14:textId="2A6101AB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7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D4B088" w14:textId="632F2DEE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3 (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4CBACBE8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41FB26EF" w14:textId="352D521B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343C2ACF" w14:textId="7A7AD3E9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Pneumonia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03432550" w14:textId="771696BD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0 (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1928F" w14:textId="3C5C0EFA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7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CC5D18" w14:textId="30FE88D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3 (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26B3B2F2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00AE8FF0" w14:textId="56E4BF49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24B7A081" w14:textId="40BD8F73" w:rsidR="00037EB4" w:rsidRPr="00037EB4" w:rsidRDefault="00037EB4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Pr="00037E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3954616" w14:textId="2FD3AA9A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04 (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EAF90" w14:textId="3B170681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90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C1C12F" w14:textId="5D25142A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4 (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208B3767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3EB3B235" w14:textId="17D922C4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706BDDA2" w14:textId="566E24D8" w:rsidR="00037EB4" w:rsidRPr="00037EB4" w:rsidRDefault="00037EB4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037E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conditions/reasons for referra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752294B2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F72D0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37E0E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00178376" w14:textId="02A12CCA" w:rsidR="00037EB4" w:rsidRPr="00037EB4" w:rsidRDefault="00A25F4F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52</w:t>
            </w:r>
          </w:p>
        </w:tc>
      </w:tr>
      <w:tr w:rsidR="00037EB4" w:rsidRPr="00037EB4" w14:paraId="5D38D8B1" w14:textId="211AF992" w:rsidTr="001E031F">
        <w:trPr>
          <w:trHeight w:val="302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35D541C6" w14:textId="4CAD0DB0" w:rsidR="00037EB4" w:rsidRPr="00037EB4" w:rsidRDefault="00037EB4" w:rsidP="00734D2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514913B5" w14:textId="04C30C24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087 (8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5EB3B" w14:textId="5E162AFB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941 (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D0A611" w14:textId="6D8CE1B8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146 (8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22E51642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3A7C0757" w14:textId="49939647" w:rsidTr="001E031F">
        <w:trPr>
          <w:trHeight w:val="302"/>
        </w:trPr>
        <w:tc>
          <w:tcPr>
            <w:tcW w:w="3085" w:type="dxa"/>
            <w:tcBorders>
              <w:top w:val="nil"/>
              <w:right w:val="nil"/>
            </w:tcBorders>
          </w:tcPr>
          <w:p w14:paraId="6D3D7F05" w14:textId="006C0B0E" w:rsidR="00037EB4" w:rsidRPr="00037EB4" w:rsidRDefault="00037EB4" w:rsidP="00734D2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Multiple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14:paraId="6B3ECE90" w14:textId="566CFF74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48 (1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74BF1" w14:textId="437355EA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216 (1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8795077" w14:textId="5C5B7636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sz w:val="16"/>
                <w:szCs w:val="16"/>
              </w:rPr>
              <w:t>32 (18)</w:t>
            </w:r>
          </w:p>
        </w:tc>
        <w:tc>
          <w:tcPr>
            <w:tcW w:w="968" w:type="dxa"/>
            <w:tcBorders>
              <w:top w:val="nil"/>
              <w:left w:val="nil"/>
            </w:tcBorders>
          </w:tcPr>
          <w:p w14:paraId="3DF8F364" w14:textId="77777777" w:rsidR="00037EB4" w:rsidRPr="00037EB4" w:rsidRDefault="00037EB4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EB4" w:rsidRPr="00037EB4" w14:paraId="1850ABD2" w14:textId="129E15C1" w:rsidTr="00D275D5">
        <w:trPr>
          <w:trHeight w:val="302"/>
        </w:trPr>
        <w:tc>
          <w:tcPr>
            <w:tcW w:w="10466" w:type="dxa"/>
            <w:gridSpan w:val="6"/>
          </w:tcPr>
          <w:p w14:paraId="379162CA" w14:textId="77777777" w:rsidR="00037EB4" w:rsidRPr="00037EB4" w:rsidRDefault="00037EB4" w:rsidP="00BC133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IA: Accessibility/Remoteness Index of Australia; SES: Socioeconomic Status; SALHN: Southern Adelaide Local Health Network; CALHN: Central Adelaide Local Health Network; COPD: Chronic Obstructive Pulmonary Disease</w:t>
            </w:r>
          </w:p>
          <w:p w14:paraId="5F879FBF" w14:textId="77777777" w:rsidR="00037EB4" w:rsidRPr="00037EB4" w:rsidRDefault="00037EB4" w:rsidP="00BC133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1</w:t>
            </w:r>
            <w:r w:rsidRPr="00037E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st ARIA classification only</w:t>
            </w:r>
          </w:p>
          <w:p w14:paraId="71083D59" w14:textId="77777777" w:rsidR="00037EB4" w:rsidRPr="00037EB4" w:rsidRDefault="00037EB4" w:rsidP="00BC133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037E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ostcode not received a SEIFA score due to low populations or low response rates for certain </w:t>
            </w:r>
            <w:proofErr w:type="gramStart"/>
            <w:r w:rsidRPr="00037E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riables</w:t>
            </w:r>
            <w:proofErr w:type="gramEnd"/>
          </w:p>
          <w:p w14:paraId="64266CCD" w14:textId="77777777" w:rsidR="00037EB4" w:rsidRPr="00037EB4" w:rsidRDefault="00037EB4" w:rsidP="00BC133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3</w:t>
            </w:r>
            <w:r w:rsidRPr="00037E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eferral from within the suite of out of hospital services </w:t>
            </w:r>
            <w:proofErr w:type="gramStart"/>
            <w:r w:rsidRPr="00037E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g.</w:t>
            </w:r>
            <w:proofErr w:type="gramEnd"/>
            <w:r w:rsidRPr="00037E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ulmonary Rehabilitation</w:t>
            </w:r>
          </w:p>
          <w:p w14:paraId="55B53918" w14:textId="3128DCD9" w:rsidR="00037EB4" w:rsidRPr="00037EB4" w:rsidRDefault="00037EB4" w:rsidP="00BC133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37EB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4</w:t>
            </w:r>
            <w:r w:rsidRPr="00037E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piration, laryngeal cancer, obstructive sleep apnoea, mucus hypersecretion, pulmonary hypertension, dyspnoea, hemi-diaphragm elevation</w:t>
            </w:r>
          </w:p>
        </w:tc>
      </w:tr>
    </w:tbl>
    <w:p w14:paraId="6D0AC8F0" w14:textId="64C0D5BB" w:rsidR="00517050" w:rsidRDefault="00517050"/>
    <w:p w14:paraId="54D4444B" w14:textId="56E9879E" w:rsidR="00D64849" w:rsidRDefault="00D64849"/>
    <w:sectPr w:rsidR="00D64849" w:rsidSect="008C68DE">
      <w:headerReference w:type="even" r:id="rId6"/>
      <w:headerReference w:type="firs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63F20" w14:textId="77777777" w:rsidR="00965627" w:rsidRDefault="00965627" w:rsidP="00965627">
      <w:pPr>
        <w:spacing w:after="0" w:line="240" w:lineRule="auto"/>
      </w:pPr>
      <w:r>
        <w:separator/>
      </w:r>
    </w:p>
  </w:endnote>
  <w:endnote w:type="continuationSeparator" w:id="0">
    <w:p w14:paraId="6CEB08C7" w14:textId="77777777" w:rsidR="00965627" w:rsidRDefault="00965627" w:rsidP="00965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57D52" w14:textId="77777777" w:rsidR="00965627" w:rsidRDefault="00965627" w:rsidP="00965627">
      <w:pPr>
        <w:spacing w:after="0" w:line="240" w:lineRule="auto"/>
      </w:pPr>
      <w:r>
        <w:separator/>
      </w:r>
    </w:p>
  </w:footnote>
  <w:footnote w:type="continuationSeparator" w:id="0">
    <w:p w14:paraId="7D185CA9" w14:textId="77777777" w:rsidR="00965627" w:rsidRDefault="00965627" w:rsidP="009656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EF7005" w14:textId="6EB32CD5" w:rsidR="00965627" w:rsidRDefault="0096562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ACBD96B" wp14:editId="5E842E4B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4605"/>
              <wp:wrapSquare wrapText="bothSides"/>
              <wp:docPr id="2" name="Text Box 2" descr="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1CA6D8" w14:textId="20395BE7" w:rsidR="00965627" w:rsidRPr="00965627" w:rsidRDefault="00965627">
                          <w:pPr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965627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CBD9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textbox style="mso-fit-shape-to-text:t" inset="0,0,0,0">
                <w:txbxContent>
                  <w:p w14:paraId="021CA6D8" w14:textId="20395BE7" w:rsidR="00965627" w:rsidRPr="00965627" w:rsidRDefault="00965627">
                    <w:pPr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965627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B3F98" w14:textId="43DA9D27" w:rsidR="00965627" w:rsidRDefault="0096562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4CBC2F3" wp14:editId="721FB7B3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4605"/>
              <wp:wrapSquare wrapText="bothSides"/>
              <wp:docPr id="1" name="Text Box 1" descr="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80A822" w14:textId="02BEF699" w:rsidR="00965627" w:rsidRPr="00965627" w:rsidRDefault="00965627">
                          <w:pPr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965627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CBC2F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OFFICIAL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B6WA1cFAgAAFwQAAA4AAAAAAAAAAAAA&#10;AAAALgIAAGRycy9lMm9Eb2MueG1sUEsBAi0AFAAGAAgAAAAhAISw0yjWAAAAAwEAAA8AAAAAAAAA&#10;AAAAAAAAXwQAAGRycy9kb3ducmV2LnhtbFBLBQYAAAAABAAEAPMAAABiBQAAAAA=&#10;" filled="f" stroked="f">
              <v:textbox style="mso-fit-shape-to-text:t" inset="0,0,0,0">
                <w:txbxContent>
                  <w:p w14:paraId="2080A822" w14:textId="02BEF699" w:rsidR="00965627" w:rsidRPr="00965627" w:rsidRDefault="00965627">
                    <w:pPr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965627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849"/>
    <w:rsid w:val="00037EB4"/>
    <w:rsid w:val="000B6AAC"/>
    <w:rsid w:val="00154C7B"/>
    <w:rsid w:val="0016608F"/>
    <w:rsid w:val="001E031F"/>
    <w:rsid w:val="002473CA"/>
    <w:rsid w:val="003560D2"/>
    <w:rsid w:val="003634B7"/>
    <w:rsid w:val="003A7CD8"/>
    <w:rsid w:val="003B7242"/>
    <w:rsid w:val="003C641D"/>
    <w:rsid w:val="00400000"/>
    <w:rsid w:val="00403E20"/>
    <w:rsid w:val="004051BF"/>
    <w:rsid w:val="00426E61"/>
    <w:rsid w:val="004B5503"/>
    <w:rsid w:val="00517050"/>
    <w:rsid w:val="00524F8E"/>
    <w:rsid w:val="00527316"/>
    <w:rsid w:val="005612F5"/>
    <w:rsid w:val="0057610D"/>
    <w:rsid w:val="005C7712"/>
    <w:rsid w:val="005D109E"/>
    <w:rsid w:val="005E26E3"/>
    <w:rsid w:val="005E5E40"/>
    <w:rsid w:val="006B7783"/>
    <w:rsid w:val="006C3FCC"/>
    <w:rsid w:val="00716B9D"/>
    <w:rsid w:val="00734D2C"/>
    <w:rsid w:val="007E28FA"/>
    <w:rsid w:val="00820FA4"/>
    <w:rsid w:val="008262E7"/>
    <w:rsid w:val="00844212"/>
    <w:rsid w:val="00850C6A"/>
    <w:rsid w:val="0085778F"/>
    <w:rsid w:val="00874522"/>
    <w:rsid w:val="008C68DE"/>
    <w:rsid w:val="008C7615"/>
    <w:rsid w:val="008D6D67"/>
    <w:rsid w:val="008E656D"/>
    <w:rsid w:val="008E7B8B"/>
    <w:rsid w:val="00927E3C"/>
    <w:rsid w:val="00965627"/>
    <w:rsid w:val="009E4D41"/>
    <w:rsid w:val="00A216D2"/>
    <w:rsid w:val="00A25F4F"/>
    <w:rsid w:val="00A904B2"/>
    <w:rsid w:val="00A93376"/>
    <w:rsid w:val="00B443CC"/>
    <w:rsid w:val="00BC1332"/>
    <w:rsid w:val="00BF1508"/>
    <w:rsid w:val="00BF35AD"/>
    <w:rsid w:val="00C46731"/>
    <w:rsid w:val="00C76B8D"/>
    <w:rsid w:val="00CC14A7"/>
    <w:rsid w:val="00D563AA"/>
    <w:rsid w:val="00D64849"/>
    <w:rsid w:val="00D919F5"/>
    <w:rsid w:val="00DA74E5"/>
    <w:rsid w:val="00EA5841"/>
    <w:rsid w:val="00EE55DD"/>
    <w:rsid w:val="00F1168E"/>
    <w:rsid w:val="00F202FB"/>
    <w:rsid w:val="00F65FD3"/>
    <w:rsid w:val="00FD6850"/>
    <w:rsid w:val="00FF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91F2E91"/>
  <w15:chartTrackingRefBased/>
  <w15:docId w15:val="{DF52EBC3-129D-4114-92B2-CE874547E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8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4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8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84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5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627"/>
  </w:style>
  <w:style w:type="paragraph" w:styleId="Footer">
    <w:name w:val="footer"/>
    <w:basedOn w:val="Normal"/>
    <w:link w:val="FooterChar"/>
    <w:uiPriority w:val="99"/>
    <w:unhideWhenUsed/>
    <w:rsid w:val="00965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6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C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Laura (Health)</dc:creator>
  <cp:keywords/>
  <dc:description/>
  <cp:lastModifiedBy>Cooper, Laura (Health)</cp:lastModifiedBy>
  <cp:revision>7</cp:revision>
  <cp:lastPrinted>2023-03-27T22:26:00Z</cp:lastPrinted>
  <dcterms:created xsi:type="dcterms:W3CDTF">2023-12-18T01:22:00Z</dcterms:created>
  <dcterms:modified xsi:type="dcterms:W3CDTF">2023-12-22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MSIP_Label_77274858-3b1d-4431-8679-d878f40e28fd_Enabled">
    <vt:lpwstr>true</vt:lpwstr>
  </property>
  <property fmtid="{D5CDD505-2E9C-101B-9397-08002B2CF9AE}" pid="6" name="MSIP_Label_77274858-3b1d-4431-8679-d878f40e28fd_SetDate">
    <vt:lpwstr>2022-12-16T01:22:52Z</vt:lpwstr>
  </property>
  <property fmtid="{D5CDD505-2E9C-101B-9397-08002B2CF9AE}" pid="7" name="MSIP_Label_77274858-3b1d-4431-8679-d878f40e28fd_Method">
    <vt:lpwstr>Privileged</vt:lpwstr>
  </property>
  <property fmtid="{D5CDD505-2E9C-101B-9397-08002B2CF9AE}" pid="8" name="MSIP_Label_77274858-3b1d-4431-8679-d878f40e28fd_Name">
    <vt:lpwstr>-Official</vt:lpwstr>
  </property>
  <property fmtid="{D5CDD505-2E9C-101B-9397-08002B2CF9AE}" pid="9" name="MSIP_Label_77274858-3b1d-4431-8679-d878f40e28fd_SiteId">
    <vt:lpwstr>bda528f7-fca9-432f-bc98-bd7e90d40906</vt:lpwstr>
  </property>
  <property fmtid="{D5CDD505-2E9C-101B-9397-08002B2CF9AE}" pid="10" name="MSIP_Label_77274858-3b1d-4431-8679-d878f40e28fd_ActionId">
    <vt:lpwstr>be83fd6f-4b3e-4d19-8c1e-f05379c0b026</vt:lpwstr>
  </property>
  <property fmtid="{D5CDD505-2E9C-101B-9397-08002B2CF9AE}" pid="11" name="MSIP_Label_77274858-3b1d-4431-8679-d878f40e28fd_ContentBits">
    <vt:lpwstr>1</vt:lpwstr>
  </property>
</Properties>
</file>